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4A9" w:rsidRPr="002621FE" w:rsidRDefault="008234A9" w:rsidP="008234A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r w:rsidRPr="002621FE">
        <w:rPr>
          <w:rFonts w:ascii="Arial" w:hAnsi="Arial" w:cs="Arial"/>
          <w:sz w:val="24"/>
          <w:szCs w:val="24"/>
          <w:lang w:val="en-US"/>
        </w:rPr>
        <w:t xml:space="preserve">STROBE Statement—Checklist of items that should be included in reports of </w:t>
      </w:r>
      <w:r w:rsidRPr="002621FE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cross-sectional studies</w:t>
      </w:r>
    </w:p>
    <w:p w:rsidR="008234A9" w:rsidRPr="002621FE" w:rsidRDefault="008234A9" w:rsidP="008234A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7426"/>
        <w:gridCol w:w="2150"/>
      </w:tblGrid>
      <w:tr w:rsidR="008234A9" w:rsidRPr="002621FE" w:rsidTr="008234A9">
        <w:tc>
          <w:tcPr>
            <w:tcW w:w="7915" w:type="dxa"/>
          </w:tcPr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commendation</w:t>
            </w:r>
          </w:p>
        </w:tc>
        <w:tc>
          <w:tcPr>
            <w:tcW w:w="1661" w:type="dxa"/>
          </w:tcPr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mply to recommendation</w:t>
            </w:r>
          </w:p>
        </w:tc>
      </w:tr>
      <w:tr w:rsidR="008234A9" w:rsidRPr="002621FE" w:rsidTr="008234A9">
        <w:tc>
          <w:tcPr>
            <w:tcW w:w="7915" w:type="dxa"/>
          </w:tcPr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2621F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) Indicate the study’s design with </w:t>
            </w: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Title and abstract 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a commonly used term in the title or the abstract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2621F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) Provide in the abstract an informative and balanced summary of what was done and what was found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61" w:type="dxa"/>
          </w:tcPr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</w:tc>
      </w:tr>
      <w:tr w:rsidR="008234A9" w:rsidRPr="002621FE" w:rsidTr="008234A9">
        <w:tc>
          <w:tcPr>
            <w:tcW w:w="7915" w:type="dxa"/>
          </w:tcPr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ntroduction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Background/rationale 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Explain the scientific background and rationale for the investigation being reported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Objectives : State specific objectives, including any </w:t>
            </w:r>
            <w:proofErr w:type="spellStart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prespecified</w:t>
            </w:r>
            <w:proofErr w:type="spellEnd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hypotheses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61" w:type="dxa"/>
          </w:tcPr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</w:tc>
      </w:tr>
      <w:tr w:rsidR="008234A9" w:rsidRPr="002621FE" w:rsidTr="008234A9">
        <w:tc>
          <w:tcPr>
            <w:tcW w:w="7915" w:type="dxa"/>
          </w:tcPr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thods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Study design </w:t>
            </w:r>
            <w:r w:rsid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: 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Present key elements of study design early in the paper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Describe the setting, locations, and relevant dates, including periods of </w:t>
            </w:r>
            <w:proofErr w:type="spellStart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recruitment,exposure</w:t>
            </w:r>
            <w:proofErr w:type="spellEnd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, follow-up, and data collection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Participants: Give the eligibility criteria, and the sources and methods of selection of</w:t>
            </w:r>
            <w:r w:rsid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participants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Variables :</w:t>
            </w:r>
            <w:proofErr w:type="gramEnd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Clearly define all outcomes, exposures, predictors, potential confounders, and effect</w:t>
            </w:r>
            <w:r w:rsid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modifiers. (Give diagnostic criteria, if applicable)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Data sources/ measurement</w:t>
            </w:r>
            <w:r w:rsid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: 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For each variable of interest, give sources of data and details of methods of</w:t>
            </w:r>
            <w:r w:rsid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assessment (measurement). 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Describe comparability of assessment methods if there is more than one group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Bias : Describe any efforts to address potential sources of bias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Study </w:t>
            </w:r>
            <w:proofErr w:type="gramStart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size :</w:t>
            </w:r>
            <w:proofErr w:type="gramEnd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Explain how the study size was arrived at.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Quantitative variables: Explain how quantitative variables were handled in the analyses. (If applicable),</w:t>
            </w:r>
          </w:p>
          <w:p w:rsidR="008234A9" w:rsidRPr="002621FE" w:rsidRDefault="002621FE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</w:t>
            </w:r>
            <w:r w:rsidR="008234A9" w:rsidRPr="002621FE">
              <w:rPr>
                <w:rFonts w:ascii="Arial" w:hAnsi="Arial" w:cs="Arial"/>
                <w:sz w:val="24"/>
                <w:szCs w:val="24"/>
                <w:lang w:val="en-US"/>
              </w:rPr>
              <w:t>escribe which groupings were chosen and why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Describe all statistical methods, including those used to control for confounding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Describe any methods used to examine subgroups and interactions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Explain how missing data were addressed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If applicable, describe analytical methods taking account of sampling strategy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Statistical methods </w:t>
            </w:r>
            <w:r w:rsid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: 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Describe any sensitivity analyses</w:t>
            </w:r>
          </w:p>
          <w:p w:rsidR="008234A9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2621FE" w:rsidRPr="002621FE" w:rsidRDefault="002621FE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61" w:type="dxa"/>
          </w:tcPr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2621FE" w:rsidRDefault="002621FE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ot related</w:t>
            </w:r>
          </w:p>
          <w:p w:rsidR="002621FE" w:rsidRDefault="002621FE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ot related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2621FE" w:rsidRDefault="002621FE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ot related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ot related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8234A9" w:rsidRPr="002621FE" w:rsidTr="008234A9">
        <w:tc>
          <w:tcPr>
            <w:tcW w:w="7915" w:type="dxa"/>
          </w:tcPr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>Results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Report numbers of individuals at each stage of study—</w:t>
            </w:r>
            <w:proofErr w:type="spellStart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eg</w:t>
            </w:r>
            <w:proofErr w:type="spellEnd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numbers potentially</w:t>
            </w:r>
            <w:r w:rsidR="0048526D"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eligible, examined for eligibility, confirmed eligible, included in the study,</w:t>
            </w:r>
            <w:r w:rsidR="0048526D"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completing follow-up, and </w:t>
            </w:r>
            <w:proofErr w:type="spellStart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analysed</w:t>
            </w:r>
            <w:proofErr w:type="spellEnd"/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Give reasons for non-participation at each stage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Consider use of a flow diagram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Give characteristics of study participants (</w:t>
            </w:r>
            <w:proofErr w:type="spellStart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eg</w:t>
            </w:r>
            <w:proofErr w:type="spellEnd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demographic, clinical, social) and</w:t>
            </w:r>
            <w:r w:rsidR="0048526D"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information on exposures and potential confounders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Descriptive data </w:t>
            </w:r>
            <w:r w:rsidR="0048526D"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: 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Indicate number of participants with missing data for each variable of interest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Outcome data </w:t>
            </w:r>
            <w:r w:rsidR="0048526D" w:rsidRPr="002621FE">
              <w:rPr>
                <w:rFonts w:ascii="Arial" w:hAnsi="Arial" w:cs="Arial"/>
                <w:sz w:val="24"/>
                <w:szCs w:val="24"/>
                <w:lang w:val="en-US"/>
              </w:rPr>
              <w:t>: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Report numbers of outcome events or summary measures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Give unadjusted estimates and, if applicable, confounder-adjusted estimates and</w:t>
            </w:r>
            <w:r w:rsidR="009E4E8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their precision (</w:t>
            </w:r>
            <w:proofErr w:type="spellStart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eg</w:t>
            </w:r>
            <w:proofErr w:type="spellEnd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, 95% confidence interval). Make clear which confounders were</w:t>
            </w:r>
            <w:r w:rsidR="009E4E8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adjusted for and why they were included</w:t>
            </w:r>
          </w:p>
          <w:p w:rsidR="0048526D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Report category boundaries when continuous variables were categorized</w:t>
            </w:r>
            <w:r w:rsidR="0048526D"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Main results </w:t>
            </w:r>
            <w:r w:rsidR="0048526D" w:rsidRPr="002621FE">
              <w:rPr>
                <w:rFonts w:ascii="Arial" w:hAnsi="Arial" w:cs="Arial"/>
                <w:sz w:val="24"/>
                <w:szCs w:val="24"/>
                <w:lang w:val="en-US"/>
              </w:rPr>
              <w:t>: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If relevant, consider translating estimates of relative risk into absolute risk for a</w:t>
            </w:r>
            <w:r w:rsidR="009E4E8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meaningful time period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Report other analyses done—</w:t>
            </w:r>
            <w:proofErr w:type="spellStart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eg</w:t>
            </w:r>
            <w:proofErr w:type="spellEnd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analyses of subgroups and interactions, and</w:t>
            </w:r>
            <w:r w:rsidR="0048526D"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sensitivity analyses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61" w:type="dxa"/>
          </w:tcPr>
          <w:p w:rsidR="002621FE" w:rsidRDefault="002621FE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8234A9" w:rsidRPr="002621FE" w:rsidRDefault="0048526D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48526D" w:rsidRPr="002621FE" w:rsidRDefault="0048526D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48526D" w:rsidRPr="002621FE" w:rsidRDefault="0048526D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48526D" w:rsidRPr="002621FE" w:rsidRDefault="0048526D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48526D" w:rsidRPr="002621FE" w:rsidRDefault="0048526D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48526D" w:rsidRPr="002621FE" w:rsidRDefault="0048526D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48526D" w:rsidRPr="002621FE" w:rsidRDefault="0048526D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48526D" w:rsidRDefault="0048526D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9E4E87" w:rsidRDefault="009E4E87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48526D" w:rsidRPr="002621FE" w:rsidRDefault="009E4E87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48526D" w:rsidRPr="002621FE" w:rsidRDefault="0048526D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48526D" w:rsidRPr="002621FE" w:rsidRDefault="0048526D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9E4E87" w:rsidRDefault="009E4E87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9E4E87" w:rsidRDefault="009E4E87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9E4E87" w:rsidRDefault="009E4E87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48526D" w:rsidRPr="002621FE" w:rsidRDefault="0048526D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  <w:p w:rsidR="0048526D" w:rsidRPr="002621FE" w:rsidRDefault="0048526D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9E4E87" w:rsidRDefault="009E4E87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48526D" w:rsidRPr="002621FE" w:rsidRDefault="0048526D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ot related</w:t>
            </w:r>
          </w:p>
          <w:p w:rsidR="009E4E87" w:rsidRDefault="009E4E87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48526D" w:rsidRPr="002621FE" w:rsidRDefault="0048526D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ot done</w:t>
            </w:r>
          </w:p>
        </w:tc>
      </w:tr>
      <w:tr w:rsidR="008234A9" w:rsidRPr="002621FE" w:rsidTr="008234A9">
        <w:tc>
          <w:tcPr>
            <w:tcW w:w="7915" w:type="dxa"/>
          </w:tcPr>
          <w:p w:rsidR="0048526D" w:rsidRPr="002621FE" w:rsidRDefault="0048526D" w:rsidP="0048526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iscussion</w:t>
            </w:r>
          </w:p>
          <w:p w:rsidR="0048526D" w:rsidRPr="002621FE" w:rsidRDefault="0048526D" w:rsidP="0048526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Summarise</w:t>
            </w:r>
            <w:proofErr w:type="spellEnd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key results with reference to study objectives</w:t>
            </w:r>
          </w:p>
          <w:p w:rsidR="0048526D" w:rsidRPr="002621FE" w:rsidRDefault="0048526D" w:rsidP="0048526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  <w:p w:rsidR="0048526D" w:rsidRPr="002621FE" w:rsidRDefault="0048526D" w:rsidP="0048526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  <w:p w:rsidR="0048526D" w:rsidRPr="002621FE" w:rsidRDefault="0048526D" w:rsidP="0048526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Discuss the </w:t>
            </w:r>
            <w:proofErr w:type="spellStart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generalisability</w:t>
            </w:r>
            <w:proofErr w:type="spellEnd"/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(external validity) of the study results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61" w:type="dxa"/>
          </w:tcPr>
          <w:p w:rsidR="008234A9" w:rsidRPr="002621FE" w:rsidRDefault="0048526D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ne</w:t>
            </w:r>
          </w:p>
        </w:tc>
      </w:tr>
      <w:tr w:rsidR="008234A9" w:rsidRPr="002621FE" w:rsidTr="008234A9">
        <w:tc>
          <w:tcPr>
            <w:tcW w:w="7915" w:type="dxa"/>
          </w:tcPr>
          <w:p w:rsidR="0048526D" w:rsidRPr="002621FE" w:rsidRDefault="0048526D" w:rsidP="0048526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ther information</w:t>
            </w:r>
          </w:p>
          <w:p w:rsidR="0048526D" w:rsidRPr="002621FE" w:rsidRDefault="0048526D" w:rsidP="0048526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 xml:space="preserve"> Give the source of funding and the role of the funders for the present study and, if</w:t>
            </w:r>
          </w:p>
          <w:p w:rsidR="0048526D" w:rsidRPr="002621FE" w:rsidRDefault="0048526D" w:rsidP="0048526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applicable, for the original study on which the present article is based</w:t>
            </w:r>
          </w:p>
          <w:p w:rsidR="0048526D" w:rsidRPr="002621FE" w:rsidRDefault="0048526D" w:rsidP="0048526D">
            <w:pPr>
              <w:rPr>
                <w:rFonts w:ascii="Arial" w:hAnsi="Arial" w:cs="Arial"/>
                <w:sz w:val="24"/>
                <w:szCs w:val="24"/>
              </w:rPr>
            </w:pPr>
            <w:r w:rsidRPr="002621FE">
              <w:rPr>
                <w:rFonts w:ascii="Arial" w:hAnsi="Arial" w:cs="Arial"/>
                <w:sz w:val="24"/>
                <w:szCs w:val="24"/>
                <w:lang w:val="en-US"/>
              </w:rPr>
              <w:t>*Give information separately for exposed and unexposed</w:t>
            </w:r>
          </w:p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61" w:type="dxa"/>
          </w:tcPr>
          <w:p w:rsidR="008234A9" w:rsidRPr="002621FE" w:rsidRDefault="008234A9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48526D" w:rsidRPr="002621FE" w:rsidRDefault="0048526D" w:rsidP="008234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The source of funding is from </w:t>
            </w:r>
            <w:proofErr w:type="spellStart"/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Universiti</w:t>
            </w:r>
            <w:proofErr w:type="spellEnd"/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Kebangsaan</w:t>
            </w:r>
            <w:proofErr w:type="spellEnd"/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Malaysia as this is part of </w:t>
            </w:r>
            <w:proofErr w:type="spellStart"/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hd</w:t>
            </w:r>
            <w:proofErr w:type="spellEnd"/>
            <w:r w:rsidRPr="002621F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thesis research project</w:t>
            </w:r>
          </w:p>
        </w:tc>
      </w:tr>
    </w:tbl>
    <w:p w:rsidR="008234A9" w:rsidRPr="002621FE" w:rsidRDefault="008234A9" w:rsidP="002621F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sectPr w:rsidR="008234A9" w:rsidRPr="002621FE" w:rsidSect="005137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234A9"/>
    <w:rsid w:val="0008589C"/>
    <w:rsid w:val="001C06D2"/>
    <w:rsid w:val="001F65A1"/>
    <w:rsid w:val="002621FE"/>
    <w:rsid w:val="003577BB"/>
    <w:rsid w:val="003B0B68"/>
    <w:rsid w:val="0048526D"/>
    <w:rsid w:val="00513762"/>
    <w:rsid w:val="005A59EC"/>
    <w:rsid w:val="008234A9"/>
    <w:rsid w:val="00885487"/>
    <w:rsid w:val="008A3A45"/>
    <w:rsid w:val="009E4E87"/>
    <w:rsid w:val="00AE1EC7"/>
    <w:rsid w:val="00BC08E4"/>
    <w:rsid w:val="00DF5853"/>
    <w:rsid w:val="00F035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76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4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3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ukm</dc:creator>
  <cp:keywords/>
  <dc:description/>
  <cp:lastModifiedBy>ppukm</cp:lastModifiedBy>
  <cp:revision>3</cp:revision>
  <dcterms:created xsi:type="dcterms:W3CDTF">2014-09-17T07:56:00Z</dcterms:created>
  <dcterms:modified xsi:type="dcterms:W3CDTF">2014-09-17T08:20:00Z</dcterms:modified>
</cp:coreProperties>
</file>